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CF7A4" w14:textId="77777777" w:rsidR="00783A9A" w:rsidRPr="000C518B" w:rsidRDefault="00783A9A" w:rsidP="00783A9A">
      <w:pPr>
        <w:spacing w:line="360" w:lineRule="auto"/>
      </w:pPr>
      <w:proofErr w:type="spellStart"/>
      <w:r w:rsidRPr="00E90CEE">
        <w:rPr>
          <w:i/>
        </w:rPr>
        <w:t>hrpB</w:t>
      </w:r>
      <w:proofErr w:type="spellEnd"/>
      <w:r>
        <w:t xml:space="preserve"> promoter region</w:t>
      </w:r>
    </w:p>
    <w:p w14:paraId="6EF53D78" w14:textId="77777777" w:rsidR="00783A9A" w:rsidRPr="000C518B" w:rsidRDefault="00783A9A" w:rsidP="00783A9A">
      <w:r w:rsidRPr="000C518B">
        <w:t>TGAG</w:t>
      </w:r>
      <w:r w:rsidRPr="00314CE5">
        <w:rPr>
          <w:color w:val="000000" w:themeColor="text1"/>
        </w:rPr>
        <w:t>CGCGTTCACCTCGCAATTCCAGGCC</w:t>
      </w:r>
      <w:r w:rsidRPr="000C518B">
        <w:t>TGGGCCGATGC</w:t>
      </w:r>
      <w:r w:rsidRPr="00BD72C7">
        <w:rPr>
          <w:color w:val="FF0000"/>
          <w:u w:val="single"/>
        </w:rPr>
        <w:t>C</w:t>
      </w:r>
      <w:r w:rsidRPr="00314CE5">
        <w:rPr>
          <w:color w:val="FF0000"/>
          <w:u w:val="single"/>
        </w:rPr>
        <w:t>GCGC</w:t>
      </w:r>
      <w:r w:rsidRPr="00E401BF">
        <w:rPr>
          <w:u w:val="single"/>
        </w:rPr>
        <w:t>GCGAC</w:t>
      </w:r>
      <w:r w:rsidRPr="00BD72C7">
        <w:rPr>
          <w:color w:val="FF0000"/>
          <w:u w:val="single"/>
        </w:rPr>
        <w:t>G</w:t>
      </w:r>
      <w:r w:rsidRPr="00314CE5">
        <w:rPr>
          <w:color w:val="FF0000"/>
          <w:u w:val="single"/>
        </w:rPr>
        <w:t>GCGC</w:t>
      </w:r>
      <w:r w:rsidRPr="00463570">
        <w:rPr>
          <w:u w:val="single"/>
        </w:rPr>
        <w:t>CG</w:t>
      </w:r>
      <w:r w:rsidRPr="000C518B">
        <w:t>CTCATACAAAGTGAGGTTTCG</w:t>
      </w:r>
      <w:r w:rsidRPr="00314CE5">
        <w:rPr>
          <w:color w:val="000000" w:themeColor="text1"/>
        </w:rPr>
        <w:t>TGCGC</w:t>
      </w:r>
      <w:r w:rsidRPr="000C518B">
        <w:t>CAAAAGTGC</w:t>
      </w:r>
      <w:r w:rsidRPr="00BD72C7">
        <w:rPr>
          <w:color w:val="000000" w:themeColor="text1"/>
        </w:rPr>
        <w:t>CGCGCGCGCG</w:t>
      </w:r>
      <w:r w:rsidRPr="000C518B">
        <w:t>AGGCAGGCCGGCAAGAAGTTCGCCTGAGCAATCATGAGACTCGCACGAGGCCGTGCCCCGCC</w:t>
      </w:r>
      <w:r w:rsidRPr="000165D8">
        <w:rPr>
          <w:highlight w:val="yellow"/>
        </w:rPr>
        <w:t>G</w:t>
      </w:r>
      <w:r w:rsidRPr="000165D8">
        <w:rPr>
          <w:color w:val="000000" w:themeColor="text1"/>
          <w:highlight w:val="yellow"/>
        </w:rPr>
        <w:t>TG</w:t>
      </w:r>
      <w:r w:rsidRPr="00314CE5">
        <w:rPr>
          <w:color w:val="000000" w:themeColor="text1"/>
        </w:rPr>
        <w:t>C</w:t>
      </w:r>
      <w:r w:rsidRPr="000165D8">
        <w:rPr>
          <w:color w:val="000000" w:themeColor="text1"/>
          <w:highlight w:val="yellow"/>
        </w:rPr>
        <w:t>G</w:t>
      </w:r>
      <w:r w:rsidRPr="00314CE5">
        <w:rPr>
          <w:color w:val="000000" w:themeColor="text1"/>
        </w:rPr>
        <w:t>C</w:t>
      </w:r>
      <w:r w:rsidRPr="000165D8">
        <w:rPr>
          <w:highlight w:val="yellow"/>
        </w:rPr>
        <w:t>G</w:t>
      </w:r>
      <w:r w:rsidRPr="000C518B">
        <w:t>A</w:t>
      </w:r>
      <w:r w:rsidRPr="000165D8">
        <w:rPr>
          <w:highlight w:val="yellow"/>
        </w:rPr>
        <w:t>ATC</w:t>
      </w:r>
      <w:r w:rsidRPr="000C518B">
        <w:t>T</w:t>
      </w:r>
      <w:r w:rsidRPr="000165D8">
        <w:rPr>
          <w:highlight w:val="yellow"/>
        </w:rPr>
        <w:t>CAAAT</w:t>
      </w:r>
      <w:r w:rsidRPr="000C518B">
        <w:t>CGGCATCATTGCTGAAGATTGCTCAGCCAAACTGAGA</w:t>
      </w:r>
      <w:r w:rsidRPr="00E718F8">
        <w:t>GTTCGAAA</w:t>
      </w:r>
      <w:r w:rsidRPr="000C518B">
        <w:t>AC</w:t>
      </w:r>
      <w:r w:rsidRPr="00E718F8">
        <w:t>GA</w:t>
      </w:r>
      <w:r w:rsidRPr="000C518B">
        <w:t>GGCC</w:t>
      </w:r>
      <w:r w:rsidRPr="003B67D5">
        <w:t>CCGACTACATTGCTCGAAC</w:t>
      </w:r>
      <w:r w:rsidRPr="003B67D5">
        <w:rPr>
          <w:color w:val="000000" w:themeColor="text1"/>
        </w:rPr>
        <w:t>TGCGCCGCGATCC</w:t>
      </w:r>
      <w:r w:rsidRPr="003B67D5">
        <w:t>GGTGCCCAGGCAACAGCAA</w:t>
      </w:r>
      <w:r w:rsidRPr="003B67D5">
        <w:rPr>
          <w:u w:val="single"/>
        </w:rPr>
        <w:t>GGAG</w:t>
      </w:r>
      <w:r w:rsidRPr="00E90CEE">
        <w:rPr>
          <w:u w:val="single"/>
        </w:rPr>
        <w:t>A</w:t>
      </w:r>
      <w:r w:rsidRPr="00E90CEE">
        <w:t>GT</w:t>
      </w:r>
      <w:r w:rsidRPr="000C518B">
        <w:t>CGCCTC</w:t>
      </w:r>
      <w:r w:rsidRPr="00E90CEE">
        <w:rPr>
          <w:b/>
        </w:rPr>
        <w:t>ATG</w:t>
      </w:r>
    </w:p>
    <w:p w14:paraId="59702BA1" w14:textId="77777777" w:rsidR="00783A9A" w:rsidRPr="00463570" w:rsidRDefault="00783A9A" w:rsidP="00783A9A">
      <w:pPr>
        <w:spacing w:line="360" w:lineRule="auto"/>
        <w:rPr>
          <w:b/>
        </w:rPr>
      </w:pPr>
    </w:p>
    <w:p w14:paraId="3F46B50D" w14:textId="77777777" w:rsidR="00783A9A" w:rsidRDefault="00783A9A" w:rsidP="00783A9A">
      <w:pPr>
        <w:spacing w:line="360" w:lineRule="auto"/>
        <w:jc w:val="both"/>
      </w:pPr>
      <w:r>
        <w:rPr>
          <w:noProof/>
        </w:rPr>
        <w:drawing>
          <wp:inline distT="0" distB="0" distL="0" distR="0" wp14:anchorId="6EB39AEB" wp14:editId="1120E6D0">
            <wp:extent cx="3365500" cy="3048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42"/>
                    <a:stretch/>
                  </pic:blipFill>
                  <pic:spPr bwMode="auto">
                    <a:xfrm>
                      <a:off x="0" y="0"/>
                      <a:ext cx="3365500" cy="30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9C8D57" w14:textId="77777777" w:rsidR="00783A9A" w:rsidRDefault="00783A9A" w:rsidP="00783A9A">
      <w:pPr>
        <w:spacing w:line="360" w:lineRule="auto"/>
        <w:jc w:val="both"/>
      </w:pPr>
    </w:p>
    <w:p w14:paraId="0EE6FF60" w14:textId="77777777" w:rsidR="00783A9A" w:rsidRPr="000C518B" w:rsidRDefault="00783A9A" w:rsidP="00783A9A">
      <w:pPr>
        <w:spacing w:line="360" w:lineRule="auto"/>
      </w:pPr>
      <w:proofErr w:type="spellStart"/>
      <w:r w:rsidRPr="00F7675A">
        <w:rPr>
          <w:i/>
        </w:rPr>
        <w:t>gluR</w:t>
      </w:r>
      <w:proofErr w:type="spellEnd"/>
      <w:r>
        <w:t xml:space="preserve"> promoter region</w:t>
      </w:r>
    </w:p>
    <w:p w14:paraId="4EDFC544" w14:textId="5FA9FBB2" w:rsidR="00783A9A" w:rsidRDefault="00783A9A" w:rsidP="00783A9A">
      <w:pPr>
        <w:jc w:val="both"/>
      </w:pPr>
      <w:r w:rsidRPr="001E42FB">
        <w:rPr>
          <w:color w:val="000000" w:themeColor="text1"/>
        </w:rPr>
        <w:t>ACCTCTGGTACTTGAACGAACCCGGCGAATATCGGGCGAACGAACTACGAAAAATCGGGTGG</w:t>
      </w:r>
      <w:r w:rsidRPr="000165D8">
        <w:rPr>
          <w:color w:val="000000" w:themeColor="text1"/>
          <w:highlight w:val="yellow"/>
        </w:rPr>
        <w:t>GTGGAG</w:t>
      </w:r>
      <w:r w:rsidRPr="001E42FB">
        <w:rPr>
          <w:color w:val="000000" w:themeColor="text1"/>
        </w:rPr>
        <w:t>T</w:t>
      </w:r>
      <w:r w:rsidRPr="000165D8">
        <w:rPr>
          <w:color w:val="000000" w:themeColor="text1"/>
          <w:highlight w:val="yellow"/>
        </w:rPr>
        <w:t>ATCCA</w:t>
      </w:r>
      <w:r w:rsidRPr="001E42FB">
        <w:rPr>
          <w:color w:val="000000" w:themeColor="text1"/>
        </w:rPr>
        <w:t>CTG</w:t>
      </w:r>
      <w:r w:rsidRPr="000165D8">
        <w:rPr>
          <w:color w:val="000000" w:themeColor="text1"/>
          <w:highlight w:val="yellow"/>
        </w:rPr>
        <w:t>AAT</w:t>
      </w:r>
      <w:r w:rsidRPr="001E42FB">
        <w:rPr>
          <w:color w:val="000000" w:themeColor="text1"/>
        </w:rPr>
        <w:t>TTCCGCGCCAAGTAAAGGAGTGTCTAACGAGCGGCTTTACTCAACATCGCAGCACGG</w:t>
      </w:r>
      <w:r w:rsidRPr="00E718F8">
        <w:rPr>
          <w:color w:val="000000" w:themeColor="text1"/>
        </w:rPr>
        <w:t>GTAAATTTTGTAA</w:t>
      </w:r>
      <w:r w:rsidRPr="003B67D5">
        <w:rPr>
          <w:color w:val="000000" w:themeColor="text1"/>
        </w:rPr>
        <w:t>CCGACTGTTACTCGCAAAAT</w:t>
      </w:r>
      <w:r w:rsidRPr="003B67D5">
        <w:t>CCCGCGCCCGTGCGCCCCTTCGTAAT</w:t>
      </w:r>
      <w:r w:rsidRPr="003B67D5">
        <w:rPr>
          <w:u w:val="single"/>
        </w:rPr>
        <w:t>CGCGATAAG</w:t>
      </w:r>
      <w:r w:rsidRPr="003B67D5">
        <w:rPr>
          <w:b/>
        </w:rPr>
        <w:t>A</w:t>
      </w:r>
      <w:r w:rsidRPr="001E42FB">
        <w:rPr>
          <w:b/>
        </w:rPr>
        <w:t>TG</w:t>
      </w:r>
      <w:r w:rsidR="00231A27" w:rsidRPr="00231A27">
        <w:t>CCG</w:t>
      </w:r>
      <w:r w:rsidR="00231A27">
        <w:t>CCCATGGA</w:t>
      </w:r>
    </w:p>
    <w:p w14:paraId="799F8ECD" w14:textId="77777777" w:rsidR="00783A9A" w:rsidRDefault="00783A9A" w:rsidP="00783A9A">
      <w:pPr>
        <w:spacing w:line="360" w:lineRule="auto"/>
        <w:jc w:val="both"/>
      </w:pPr>
    </w:p>
    <w:p w14:paraId="79364B26" w14:textId="43156C5E" w:rsidR="00783A9A" w:rsidRPr="00ED0A71" w:rsidRDefault="00783A9A" w:rsidP="00783A9A">
      <w:pPr>
        <w:spacing w:line="480" w:lineRule="auto"/>
        <w:jc w:val="both"/>
        <w:rPr>
          <w:b/>
          <w:color w:val="000000" w:themeColor="text1"/>
        </w:rPr>
      </w:pPr>
      <w:r w:rsidRPr="00ED0A71">
        <w:rPr>
          <w:rFonts w:hint="eastAsia"/>
          <w:b/>
          <w:color w:val="000000" w:themeColor="text1"/>
        </w:rPr>
        <w:t>F</w:t>
      </w:r>
      <w:r w:rsidRPr="00ED0A71">
        <w:rPr>
          <w:b/>
          <w:color w:val="000000" w:themeColor="text1"/>
        </w:rPr>
        <w:t>igure S</w:t>
      </w:r>
      <w:r w:rsidR="00DA45C3" w:rsidRPr="00ED0A71">
        <w:rPr>
          <w:b/>
          <w:color w:val="000000" w:themeColor="text1"/>
        </w:rPr>
        <w:t>2</w:t>
      </w:r>
      <w:r w:rsidRPr="00ED0A71">
        <w:rPr>
          <w:color w:val="000000" w:themeColor="text1"/>
        </w:rPr>
        <w:t xml:space="preserve"> </w:t>
      </w:r>
      <w:r w:rsidR="00AE5064" w:rsidRPr="00ED0A71">
        <w:rPr>
          <w:color w:val="000000" w:themeColor="text1"/>
        </w:rPr>
        <w:t xml:space="preserve">The sequences upstream of </w:t>
      </w:r>
      <w:proofErr w:type="spellStart"/>
      <w:r w:rsidR="00AE5064" w:rsidRPr="00ED0A71">
        <w:rPr>
          <w:i/>
          <w:iCs/>
          <w:color w:val="000000" w:themeColor="text1"/>
        </w:rPr>
        <w:t>hrpB</w:t>
      </w:r>
      <w:proofErr w:type="spellEnd"/>
      <w:r w:rsidR="00AE5064" w:rsidRPr="00ED0A71">
        <w:rPr>
          <w:iCs/>
          <w:color w:val="000000" w:themeColor="text1"/>
        </w:rPr>
        <w:t xml:space="preserve"> </w:t>
      </w:r>
      <w:r w:rsidR="00AE5064" w:rsidRPr="00ED0A71">
        <w:rPr>
          <w:color w:val="000000" w:themeColor="text1"/>
        </w:rPr>
        <w:t xml:space="preserve">and </w:t>
      </w:r>
      <w:proofErr w:type="spellStart"/>
      <w:r w:rsidR="00AE5064" w:rsidRPr="00ED0A71">
        <w:rPr>
          <w:i/>
          <w:iCs/>
          <w:color w:val="000000" w:themeColor="text1"/>
        </w:rPr>
        <w:t>gluR</w:t>
      </w:r>
      <w:proofErr w:type="spellEnd"/>
      <w:r w:rsidR="00AE5064" w:rsidRPr="00ED0A71">
        <w:rPr>
          <w:color w:val="000000" w:themeColor="text1"/>
        </w:rPr>
        <w:t xml:space="preserve"> used in the EMSA. Sequences underlined in red are conserved inverted repeat sequences, while those underlined in black are possible ribosome binding sites. Arrows indicate the inverted repeat sequences for </w:t>
      </w:r>
      <w:proofErr w:type="spellStart"/>
      <w:r w:rsidR="00AE5064" w:rsidRPr="00ED0A71">
        <w:rPr>
          <w:color w:val="000000" w:themeColor="text1"/>
        </w:rPr>
        <w:t>GluR</w:t>
      </w:r>
      <w:proofErr w:type="spellEnd"/>
      <w:r w:rsidR="00AE5064" w:rsidRPr="00ED0A71">
        <w:rPr>
          <w:color w:val="000000" w:themeColor="text1"/>
        </w:rPr>
        <w:t xml:space="preserve"> binding with the conserved regions in the </w:t>
      </w:r>
      <w:proofErr w:type="spellStart"/>
      <w:r w:rsidR="00AE5064" w:rsidRPr="00ED0A71">
        <w:rPr>
          <w:i/>
          <w:color w:val="000000" w:themeColor="text1"/>
        </w:rPr>
        <w:t>hrpB</w:t>
      </w:r>
      <w:proofErr w:type="spellEnd"/>
      <w:r w:rsidR="00AE5064" w:rsidRPr="00ED0A71">
        <w:rPr>
          <w:color w:val="000000" w:themeColor="text1"/>
        </w:rPr>
        <w:t xml:space="preserve"> promoter region highlighted in black. Lon protease binds to GT-rich regions (Liu et al., 2004); conserved GT-rich regions in the </w:t>
      </w:r>
      <w:proofErr w:type="spellStart"/>
      <w:r w:rsidR="00AE5064" w:rsidRPr="00ED0A71">
        <w:rPr>
          <w:i/>
          <w:iCs/>
          <w:color w:val="000000" w:themeColor="text1"/>
        </w:rPr>
        <w:t>gluR</w:t>
      </w:r>
      <w:proofErr w:type="spellEnd"/>
      <w:r w:rsidR="00AE5064" w:rsidRPr="00ED0A71">
        <w:rPr>
          <w:i/>
          <w:iCs/>
          <w:color w:val="000000" w:themeColor="text1"/>
        </w:rPr>
        <w:t xml:space="preserve"> </w:t>
      </w:r>
      <w:r w:rsidR="00AE5064" w:rsidRPr="00ED0A71">
        <w:rPr>
          <w:color w:val="000000" w:themeColor="text1"/>
        </w:rPr>
        <w:t xml:space="preserve">and </w:t>
      </w:r>
      <w:proofErr w:type="spellStart"/>
      <w:r w:rsidR="00AE5064" w:rsidRPr="00ED0A71">
        <w:rPr>
          <w:i/>
          <w:iCs/>
          <w:color w:val="000000" w:themeColor="text1"/>
        </w:rPr>
        <w:t>hrpB</w:t>
      </w:r>
      <w:proofErr w:type="spellEnd"/>
      <w:r w:rsidR="00AE5064" w:rsidRPr="00ED0A71">
        <w:rPr>
          <w:i/>
          <w:iCs/>
          <w:color w:val="000000" w:themeColor="text1"/>
        </w:rPr>
        <w:t xml:space="preserve"> </w:t>
      </w:r>
      <w:r w:rsidR="00AE5064" w:rsidRPr="00ED0A71">
        <w:rPr>
          <w:color w:val="000000" w:themeColor="text1"/>
        </w:rPr>
        <w:t>promoter sequences are highlighted in yellow.</w:t>
      </w:r>
    </w:p>
    <w:p w14:paraId="1B14DF7A" w14:textId="3284405A" w:rsidR="00322603" w:rsidRDefault="00322603" w:rsidP="00ED0A71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3FC3E158" w14:textId="07474835" w:rsidR="0010421E" w:rsidRPr="0010421E" w:rsidRDefault="0010421E" w:rsidP="00EA470F">
      <w:pPr>
        <w:pStyle w:val="EndNoteBibliography"/>
        <w:ind w:left="720" w:hanging="720"/>
        <w:rPr>
          <w:b/>
          <w:bCs/>
          <w:noProof/>
          <w:color w:val="000000" w:themeColor="text1"/>
        </w:rPr>
      </w:pPr>
      <w:r w:rsidRPr="0010421E">
        <w:rPr>
          <w:b/>
          <w:bCs/>
          <w:noProof/>
          <w:color w:val="000000" w:themeColor="text1"/>
        </w:rPr>
        <w:t>Reference</w:t>
      </w:r>
    </w:p>
    <w:p w14:paraId="674DF14E" w14:textId="35E57B9C" w:rsidR="00EA470F" w:rsidRPr="00DA6511" w:rsidRDefault="00EA470F" w:rsidP="00EA470F">
      <w:pPr>
        <w:pStyle w:val="EndNoteBibliography"/>
        <w:ind w:left="720" w:hanging="720"/>
        <w:rPr>
          <w:noProof/>
          <w:color w:val="000000" w:themeColor="text1"/>
        </w:rPr>
      </w:pPr>
      <w:r w:rsidRPr="00DA6511">
        <w:rPr>
          <w:rFonts w:hint="eastAsia"/>
          <w:noProof/>
          <w:color w:val="000000" w:themeColor="text1"/>
        </w:rPr>
        <w:t>L</w:t>
      </w:r>
      <w:r w:rsidRPr="00DA6511">
        <w:rPr>
          <w:noProof/>
          <w:color w:val="000000" w:themeColor="text1"/>
        </w:rPr>
        <w:t xml:space="preserve">iu, T., Lu, B., Lee, I., Ondrovičová, G., Kutejová, E. and Suzuki, C. K. (2004) DNA and RNA Binding by the Mitochondrial Lon Protease Is Regulated by Nucleotide and Protein Substrate. </w:t>
      </w:r>
      <w:r w:rsidRPr="00DA6511">
        <w:rPr>
          <w:i/>
          <w:noProof/>
          <w:color w:val="000000" w:themeColor="text1"/>
        </w:rPr>
        <w:t>Journal of Biological Chemistry</w:t>
      </w:r>
      <w:r w:rsidRPr="00DA6511">
        <w:rPr>
          <w:noProof/>
          <w:color w:val="000000" w:themeColor="text1"/>
        </w:rPr>
        <w:t>, 279, 13902-13910.</w:t>
      </w:r>
    </w:p>
    <w:p w14:paraId="16A5878D" w14:textId="77777777" w:rsidR="00EA470F" w:rsidRPr="00ED0A71" w:rsidRDefault="00EA470F" w:rsidP="00ED0A71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sectPr w:rsidR="00EA470F" w:rsidRPr="00ED0A71" w:rsidSect="001B594E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3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F413B"/>
    <w:multiLevelType w:val="hybridMultilevel"/>
    <w:tmpl w:val="ABB82026"/>
    <w:lvl w:ilvl="0" w:tplc="762AC69A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D6839"/>
    <w:multiLevelType w:val="hybridMultilevel"/>
    <w:tmpl w:val="1B6C5DA6"/>
    <w:lvl w:ilvl="0" w:tplc="CEDC5DF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828BD"/>
    <w:multiLevelType w:val="hybridMultilevel"/>
    <w:tmpl w:val="B75023E0"/>
    <w:lvl w:ilvl="0" w:tplc="FECEDD9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6960123">
    <w:abstractNumId w:val="0"/>
  </w:num>
  <w:num w:numId="2" w16cid:durableId="695810328">
    <w:abstractNumId w:val="3"/>
  </w:num>
  <w:num w:numId="3" w16cid:durableId="495071186">
    <w:abstractNumId w:val="2"/>
  </w:num>
  <w:num w:numId="4" w16cid:durableId="1089498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64AF"/>
    <w:rsid w:val="00002481"/>
    <w:rsid w:val="0001011B"/>
    <w:rsid w:val="00010E30"/>
    <w:rsid w:val="00045006"/>
    <w:rsid w:val="00045778"/>
    <w:rsid w:val="00050205"/>
    <w:rsid w:val="00051BD6"/>
    <w:rsid w:val="000526E1"/>
    <w:rsid w:val="000642F8"/>
    <w:rsid w:val="00064B9B"/>
    <w:rsid w:val="000704D6"/>
    <w:rsid w:val="00071517"/>
    <w:rsid w:val="00075840"/>
    <w:rsid w:val="0009517E"/>
    <w:rsid w:val="000A1BF3"/>
    <w:rsid w:val="000A69D5"/>
    <w:rsid w:val="000B23C0"/>
    <w:rsid w:val="000B24D4"/>
    <w:rsid w:val="000C2801"/>
    <w:rsid w:val="000D54F2"/>
    <w:rsid w:val="000E05C2"/>
    <w:rsid w:val="000E2F02"/>
    <w:rsid w:val="000F36D6"/>
    <w:rsid w:val="000F691F"/>
    <w:rsid w:val="001022A0"/>
    <w:rsid w:val="0010421E"/>
    <w:rsid w:val="001066F6"/>
    <w:rsid w:val="00112C3F"/>
    <w:rsid w:val="00141A48"/>
    <w:rsid w:val="00147EBC"/>
    <w:rsid w:val="001613F9"/>
    <w:rsid w:val="00164570"/>
    <w:rsid w:val="00166AE3"/>
    <w:rsid w:val="0017273D"/>
    <w:rsid w:val="001728B4"/>
    <w:rsid w:val="00182646"/>
    <w:rsid w:val="00182C46"/>
    <w:rsid w:val="00186521"/>
    <w:rsid w:val="001B3FCA"/>
    <w:rsid w:val="001B4E19"/>
    <w:rsid w:val="001C25AF"/>
    <w:rsid w:val="001D4ADC"/>
    <w:rsid w:val="001E15D6"/>
    <w:rsid w:val="00215D80"/>
    <w:rsid w:val="0022232F"/>
    <w:rsid w:val="00224E98"/>
    <w:rsid w:val="002278ED"/>
    <w:rsid w:val="00231520"/>
    <w:rsid w:val="0023166B"/>
    <w:rsid w:val="00231A27"/>
    <w:rsid w:val="002373C7"/>
    <w:rsid w:val="00252621"/>
    <w:rsid w:val="0025293F"/>
    <w:rsid w:val="00261B1D"/>
    <w:rsid w:val="00261E40"/>
    <w:rsid w:val="00293B08"/>
    <w:rsid w:val="002A5998"/>
    <w:rsid w:val="002A7ED0"/>
    <w:rsid w:val="002B26B0"/>
    <w:rsid w:val="002B5E88"/>
    <w:rsid w:val="002D6E8E"/>
    <w:rsid w:val="002E123B"/>
    <w:rsid w:val="002E1C9B"/>
    <w:rsid w:val="002F6DA0"/>
    <w:rsid w:val="00303F5E"/>
    <w:rsid w:val="003111D8"/>
    <w:rsid w:val="00322603"/>
    <w:rsid w:val="00324238"/>
    <w:rsid w:val="00347292"/>
    <w:rsid w:val="00371300"/>
    <w:rsid w:val="003765A8"/>
    <w:rsid w:val="00384164"/>
    <w:rsid w:val="00397CE0"/>
    <w:rsid w:val="003A3E1C"/>
    <w:rsid w:val="003B3CB3"/>
    <w:rsid w:val="003C3D2D"/>
    <w:rsid w:val="003D1CB3"/>
    <w:rsid w:val="003D6AC6"/>
    <w:rsid w:val="003E18D6"/>
    <w:rsid w:val="003E1C22"/>
    <w:rsid w:val="003F32E4"/>
    <w:rsid w:val="003F7C8B"/>
    <w:rsid w:val="00400665"/>
    <w:rsid w:val="0042541F"/>
    <w:rsid w:val="004268C3"/>
    <w:rsid w:val="00437303"/>
    <w:rsid w:val="00443BE6"/>
    <w:rsid w:val="00452293"/>
    <w:rsid w:val="00461A52"/>
    <w:rsid w:val="00477DC0"/>
    <w:rsid w:val="00486FBA"/>
    <w:rsid w:val="00493854"/>
    <w:rsid w:val="004A34A9"/>
    <w:rsid w:val="004B7A98"/>
    <w:rsid w:val="004B7F53"/>
    <w:rsid w:val="004C46B8"/>
    <w:rsid w:val="004C70B0"/>
    <w:rsid w:val="004D3FE6"/>
    <w:rsid w:val="004F03AE"/>
    <w:rsid w:val="004F0E90"/>
    <w:rsid w:val="004F72DF"/>
    <w:rsid w:val="00503997"/>
    <w:rsid w:val="0051719A"/>
    <w:rsid w:val="00517768"/>
    <w:rsid w:val="0052252C"/>
    <w:rsid w:val="00533D93"/>
    <w:rsid w:val="005621C5"/>
    <w:rsid w:val="00563685"/>
    <w:rsid w:val="00580206"/>
    <w:rsid w:val="005923CF"/>
    <w:rsid w:val="005A4BFA"/>
    <w:rsid w:val="005B066C"/>
    <w:rsid w:val="005B59F8"/>
    <w:rsid w:val="005D33F5"/>
    <w:rsid w:val="005F1257"/>
    <w:rsid w:val="00601168"/>
    <w:rsid w:val="00602AB4"/>
    <w:rsid w:val="006226ED"/>
    <w:rsid w:val="00627161"/>
    <w:rsid w:val="00631624"/>
    <w:rsid w:val="00634C20"/>
    <w:rsid w:val="00637851"/>
    <w:rsid w:val="006379ED"/>
    <w:rsid w:val="00647B24"/>
    <w:rsid w:val="006548A4"/>
    <w:rsid w:val="00677D21"/>
    <w:rsid w:val="006C0638"/>
    <w:rsid w:val="006C0DE3"/>
    <w:rsid w:val="006C1935"/>
    <w:rsid w:val="006C7AD0"/>
    <w:rsid w:val="006D574D"/>
    <w:rsid w:val="006E78FF"/>
    <w:rsid w:val="006F5DAB"/>
    <w:rsid w:val="00700A9C"/>
    <w:rsid w:val="007063BF"/>
    <w:rsid w:val="0071036C"/>
    <w:rsid w:val="007436DA"/>
    <w:rsid w:val="00745584"/>
    <w:rsid w:val="00745B67"/>
    <w:rsid w:val="0075596E"/>
    <w:rsid w:val="00762ADF"/>
    <w:rsid w:val="0076302D"/>
    <w:rsid w:val="00780E03"/>
    <w:rsid w:val="00783A9A"/>
    <w:rsid w:val="007869A2"/>
    <w:rsid w:val="00787064"/>
    <w:rsid w:val="00793B2B"/>
    <w:rsid w:val="007A6FFD"/>
    <w:rsid w:val="007D05AE"/>
    <w:rsid w:val="007E199A"/>
    <w:rsid w:val="007E368B"/>
    <w:rsid w:val="007F0C50"/>
    <w:rsid w:val="00823E0B"/>
    <w:rsid w:val="008306B8"/>
    <w:rsid w:val="008349C8"/>
    <w:rsid w:val="008445AD"/>
    <w:rsid w:val="008563FA"/>
    <w:rsid w:val="00860535"/>
    <w:rsid w:val="0086189D"/>
    <w:rsid w:val="00866061"/>
    <w:rsid w:val="008726A1"/>
    <w:rsid w:val="00882592"/>
    <w:rsid w:val="00883C08"/>
    <w:rsid w:val="008941FA"/>
    <w:rsid w:val="00895D84"/>
    <w:rsid w:val="008A1E39"/>
    <w:rsid w:val="008B0D62"/>
    <w:rsid w:val="008B618A"/>
    <w:rsid w:val="008B6350"/>
    <w:rsid w:val="008B7BF7"/>
    <w:rsid w:val="008D1BFF"/>
    <w:rsid w:val="008D6C8B"/>
    <w:rsid w:val="008E04AB"/>
    <w:rsid w:val="008E1EA2"/>
    <w:rsid w:val="00901563"/>
    <w:rsid w:val="009309BA"/>
    <w:rsid w:val="00954C8A"/>
    <w:rsid w:val="0095646B"/>
    <w:rsid w:val="00960EEF"/>
    <w:rsid w:val="0097139F"/>
    <w:rsid w:val="00981C71"/>
    <w:rsid w:val="009854B9"/>
    <w:rsid w:val="00991F01"/>
    <w:rsid w:val="00992ECE"/>
    <w:rsid w:val="009969C4"/>
    <w:rsid w:val="00996C31"/>
    <w:rsid w:val="009A29D9"/>
    <w:rsid w:val="009A4271"/>
    <w:rsid w:val="009A663D"/>
    <w:rsid w:val="009A6AA4"/>
    <w:rsid w:val="009B4CBB"/>
    <w:rsid w:val="009B741B"/>
    <w:rsid w:val="009D2A66"/>
    <w:rsid w:val="009D5D0B"/>
    <w:rsid w:val="009D69EA"/>
    <w:rsid w:val="009E1AD9"/>
    <w:rsid w:val="009E4249"/>
    <w:rsid w:val="009E64AF"/>
    <w:rsid w:val="009E6D16"/>
    <w:rsid w:val="009F2C2B"/>
    <w:rsid w:val="009F2FDA"/>
    <w:rsid w:val="009F601A"/>
    <w:rsid w:val="009F6708"/>
    <w:rsid w:val="00A002D6"/>
    <w:rsid w:val="00A00DDB"/>
    <w:rsid w:val="00A321B8"/>
    <w:rsid w:val="00A35329"/>
    <w:rsid w:val="00A401F0"/>
    <w:rsid w:val="00A40477"/>
    <w:rsid w:val="00A4055B"/>
    <w:rsid w:val="00A42B29"/>
    <w:rsid w:val="00A450E9"/>
    <w:rsid w:val="00A52758"/>
    <w:rsid w:val="00A539FE"/>
    <w:rsid w:val="00A57B89"/>
    <w:rsid w:val="00A638C5"/>
    <w:rsid w:val="00A6469A"/>
    <w:rsid w:val="00A65215"/>
    <w:rsid w:val="00A80877"/>
    <w:rsid w:val="00AA4E37"/>
    <w:rsid w:val="00AB48E9"/>
    <w:rsid w:val="00AC2751"/>
    <w:rsid w:val="00AC54EB"/>
    <w:rsid w:val="00AE5064"/>
    <w:rsid w:val="00AF2981"/>
    <w:rsid w:val="00B11216"/>
    <w:rsid w:val="00B11C19"/>
    <w:rsid w:val="00B163C2"/>
    <w:rsid w:val="00B22114"/>
    <w:rsid w:val="00B23464"/>
    <w:rsid w:val="00B2474E"/>
    <w:rsid w:val="00B351A7"/>
    <w:rsid w:val="00B40DE5"/>
    <w:rsid w:val="00B4212F"/>
    <w:rsid w:val="00B44E4C"/>
    <w:rsid w:val="00B50196"/>
    <w:rsid w:val="00B56011"/>
    <w:rsid w:val="00B56256"/>
    <w:rsid w:val="00B61427"/>
    <w:rsid w:val="00B74D5E"/>
    <w:rsid w:val="00B90120"/>
    <w:rsid w:val="00B90137"/>
    <w:rsid w:val="00BA1907"/>
    <w:rsid w:val="00BA5C56"/>
    <w:rsid w:val="00BB0BD6"/>
    <w:rsid w:val="00BC5AA7"/>
    <w:rsid w:val="00BD28C7"/>
    <w:rsid w:val="00BD60EE"/>
    <w:rsid w:val="00BE0D3F"/>
    <w:rsid w:val="00C057F5"/>
    <w:rsid w:val="00C2514E"/>
    <w:rsid w:val="00C35489"/>
    <w:rsid w:val="00C45118"/>
    <w:rsid w:val="00C74FC6"/>
    <w:rsid w:val="00C930AD"/>
    <w:rsid w:val="00CC422A"/>
    <w:rsid w:val="00CD38EA"/>
    <w:rsid w:val="00CD7420"/>
    <w:rsid w:val="00CE1731"/>
    <w:rsid w:val="00D2019B"/>
    <w:rsid w:val="00D2096C"/>
    <w:rsid w:val="00D21174"/>
    <w:rsid w:val="00D35E90"/>
    <w:rsid w:val="00D448B4"/>
    <w:rsid w:val="00D6589A"/>
    <w:rsid w:val="00D65B33"/>
    <w:rsid w:val="00D66F36"/>
    <w:rsid w:val="00D7149A"/>
    <w:rsid w:val="00D80A48"/>
    <w:rsid w:val="00D8782C"/>
    <w:rsid w:val="00DA099E"/>
    <w:rsid w:val="00DA3549"/>
    <w:rsid w:val="00DA45C3"/>
    <w:rsid w:val="00DB66D5"/>
    <w:rsid w:val="00DE1464"/>
    <w:rsid w:val="00DE74DD"/>
    <w:rsid w:val="00DF5128"/>
    <w:rsid w:val="00E13CDC"/>
    <w:rsid w:val="00E260D8"/>
    <w:rsid w:val="00E26662"/>
    <w:rsid w:val="00E515DA"/>
    <w:rsid w:val="00E567A0"/>
    <w:rsid w:val="00E66FA7"/>
    <w:rsid w:val="00E67633"/>
    <w:rsid w:val="00E70117"/>
    <w:rsid w:val="00E70446"/>
    <w:rsid w:val="00E87147"/>
    <w:rsid w:val="00E91FFA"/>
    <w:rsid w:val="00E96B83"/>
    <w:rsid w:val="00EA470F"/>
    <w:rsid w:val="00EB1E1E"/>
    <w:rsid w:val="00EB3A02"/>
    <w:rsid w:val="00EB6E7F"/>
    <w:rsid w:val="00EC4229"/>
    <w:rsid w:val="00ED0A71"/>
    <w:rsid w:val="00EE0E03"/>
    <w:rsid w:val="00EE4755"/>
    <w:rsid w:val="00EF7F2A"/>
    <w:rsid w:val="00F16955"/>
    <w:rsid w:val="00F21D49"/>
    <w:rsid w:val="00F259C9"/>
    <w:rsid w:val="00F84555"/>
    <w:rsid w:val="00FA439E"/>
    <w:rsid w:val="00FB042F"/>
    <w:rsid w:val="00FD22C9"/>
    <w:rsid w:val="00FD5276"/>
    <w:rsid w:val="00FF227E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275AE"/>
  <w15:chartTrackingRefBased/>
  <w15:docId w15:val="{ED3005F4-6E1D-D047-B5ED-FF23B6EE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4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64A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E64AF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table" w:styleId="LightShading">
    <w:name w:val="Light Shading"/>
    <w:basedOn w:val="TableNormal"/>
    <w:uiPriority w:val="60"/>
    <w:rsid w:val="009E64AF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E64AF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4AF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4AF"/>
    <w:rPr>
      <w:rFonts w:ascii="Lucida Grande" w:hAnsi="Lucida Grande" w:cs="Lucida Grande"/>
      <w:sz w:val="18"/>
      <w:szCs w:val="18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E64AF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E64A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E64AF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E64A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E64AF"/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9E64AF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E64AF"/>
    <w:pPr>
      <w:jc w:val="center"/>
    </w:pPr>
    <w:rPr>
      <w:rFonts w:eastAsiaTheme="minorEastAsia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4AF"/>
    <w:rPr>
      <w:rFonts w:ascii="Times New Roman" w:hAnsi="Times New Roman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E64AF"/>
    <w:pPr>
      <w:spacing w:line="480" w:lineRule="auto"/>
    </w:pPr>
    <w:rPr>
      <w:rFonts w:eastAsiaTheme="minorEastAsia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64AF"/>
    <w:rPr>
      <w:rFonts w:ascii="Times New Roman" w:hAnsi="Times New Roman" w:cs="Times New Roman"/>
      <w:lang w:val="en-US" w:eastAsia="en-US"/>
    </w:rPr>
  </w:style>
  <w:style w:type="table" w:styleId="PlainTable2">
    <w:name w:val="Plain Table 2"/>
    <w:basedOn w:val="TableNormal"/>
    <w:uiPriority w:val="42"/>
    <w:rsid w:val="009E64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E64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E64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64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9E64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E6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4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4A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4A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PlainTable31">
    <w:name w:val="Plain Table 31"/>
    <w:basedOn w:val="TableNormal"/>
    <w:uiPriority w:val="43"/>
    <w:rsid w:val="009E64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9E6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0920E0-AC94-4C4C-B31F-82B989A51F24}">
  <we:reference id="f518cb36-c901-4d52-a9e7-4331342e485d" version="1.2.0.0" store="EXCatalog" storeType="EXCatalog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D3CA26-F8C4-9B42-8474-27EE01F79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마룬가</dc:creator>
  <cp:keywords/>
  <dc:description/>
  <cp:lastModifiedBy>Carol Jenner</cp:lastModifiedBy>
  <cp:revision>5</cp:revision>
  <dcterms:created xsi:type="dcterms:W3CDTF">2022-04-04T03:24:00Z</dcterms:created>
  <dcterms:modified xsi:type="dcterms:W3CDTF">2022-05-25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35</vt:lpwstr>
  </property>
  <property fmtid="{D5CDD505-2E9C-101B-9397-08002B2CF9AE}" pid="3" name="grammarly_documentContext">
    <vt:lpwstr>{"goals":[],"domain":"general","emotions":[],"dialect":"american"}</vt:lpwstr>
  </property>
</Properties>
</file>